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9DC52" w14:textId="77777777" w:rsidR="008579D7" w:rsidRDefault="008579D7" w:rsidP="008579D7">
      <w:pPr>
        <w:ind w:left="-426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tary Table 1</w:t>
      </w:r>
    </w:p>
    <w:p w14:paraId="5995F28E" w14:textId="77777777" w:rsidR="008579D7" w:rsidRDefault="008579D7" w:rsidP="008579D7">
      <w:pPr>
        <w:ind w:left="-426"/>
        <w:rPr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Previously described cases of </w:t>
      </w:r>
      <w:r>
        <w:rPr>
          <w:rFonts w:ascii="Times New Roman" w:hAnsi="Times New Roman"/>
          <w:i/>
          <w:sz w:val="20"/>
          <w:szCs w:val="20"/>
          <w:lang w:val="en-GB"/>
        </w:rPr>
        <w:t>CACNA1S</w:t>
      </w:r>
      <w:r>
        <w:rPr>
          <w:rFonts w:ascii="Times New Roman" w:hAnsi="Times New Roman"/>
          <w:sz w:val="20"/>
          <w:szCs w:val="20"/>
          <w:lang w:val="en-GB"/>
        </w:rPr>
        <w:t>-related congenital myopathy</w:t>
      </w:r>
      <w:r>
        <w:rPr>
          <w:lang w:val="en-GB"/>
        </w:rPr>
        <w:t xml:space="preserve"> </w:t>
      </w:r>
    </w:p>
    <w:tbl>
      <w:tblPr>
        <w:tblW w:w="15360" w:type="dxa"/>
        <w:tblInd w:w="-431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81"/>
        <w:gridCol w:w="1141"/>
        <w:gridCol w:w="1819"/>
        <w:gridCol w:w="980"/>
        <w:gridCol w:w="1534"/>
        <w:gridCol w:w="1699"/>
        <w:gridCol w:w="1379"/>
        <w:gridCol w:w="1455"/>
        <w:gridCol w:w="1373"/>
        <w:gridCol w:w="1201"/>
        <w:gridCol w:w="1298"/>
      </w:tblGrid>
      <w:tr w:rsidR="008579D7" w14:paraId="33B562BB" w14:textId="77777777" w:rsidTr="003D3067">
        <w:trPr>
          <w:trHeight w:val="528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71756" w14:textId="77777777" w:rsidR="008579D7" w:rsidRDefault="008579D7" w:rsidP="003D3067">
            <w:pPr>
              <w:widowControl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9731B5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ge at descrip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AC312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enetic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FA6CF7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nset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33415B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uscle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5F2331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phthalmoplegia, ptosis, weak fac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5CE30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espiratory involveme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3FAE7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eeding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CD463C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iops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0C4F3B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RI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83F69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ollow up</w:t>
            </w:r>
          </w:p>
        </w:tc>
      </w:tr>
      <w:tr w:rsidR="008579D7" w14:paraId="42CA32F4" w14:textId="77777777" w:rsidTr="003D3067">
        <w:trPr>
          <w:trHeight w:val="1476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973A1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Hunter, 2015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patie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F5BD35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 month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686C4D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c.3795G&gt;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T,  p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.Gln1265His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br/>
              <w:t>c.4947delA, p.Gln1649Glnfs*7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F9BD7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A6717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Severe generalized congenital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B1AAFC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phthalmoplegia, high arched palat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F93FEA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Labored, paradoxic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5E0F4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No sucking or swallowing Gastrostomy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63CE87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Fiber size variability, whorle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fibers</w:t>
            </w:r>
            <w:proofErr w:type="spellEnd"/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F6DB5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Brain; normal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34AAC8B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</w:tr>
      <w:tr w:rsidR="008579D7" w14:paraId="79D0999C" w14:textId="77777777" w:rsidTr="003D3067">
        <w:trPr>
          <w:trHeight w:val="1416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11880A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chartner, 2017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patie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CD9D3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 yea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D4698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.1189_1190del, p.Ser397Profs*3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c.4967del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p.Leu1656Argfs*6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A3857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ntenatal, 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005D03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xial, proximal, distal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D1C39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phthalmoplegia, high arched palat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309245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68398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dysphagia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74EA48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Fiber size variability, centralized nuclei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4CA2F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uscle atrophy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15FE7C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Severe axial weakness</w:t>
            </w:r>
          </w:p>
        </w:tc>
      </w:tr>
      <w:tr w:rsidR="008579D7" w14:paraId="0CA6C020" w14:textId="77777777" w:rsidTr="003D3067">
        <w:trPr>
          <w:trHeight w:val="1512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A1E936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chartner, 2017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patie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7C9A0E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 yea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2ED1F8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.4453C&gt;T, p.Gln1485*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c.4967del, p.Leu1656Argfs*6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39EA7D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ntenatal, 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E59D9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Limb girdle, axial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DC98E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phthalmoplegia, high arched palat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E3B6D4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weaknes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9D116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dysphagia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070C50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Fiber size variability, centralized nuclei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70324E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Fatty muscle, anterior lower limb replacement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469AA1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ontinued weakness</w:t>
            </w:r>
          </w:p>
        </w:tc>
      </w:tr>
      <w:tr w:rsidR="008579D7" w14:paraId="3594C0CE" w14:textId="77777777" w:rsidTr="003D3067">
        <w:trPr>
          <w:trHeight w:val="1500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25307D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chartner, 2017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 patient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C21ED6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15 years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7 yea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5DDD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.825C&gt;A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p.Phe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275Leu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br/>
              <w:t>c.2371delC, p.Leu791Cysfs*3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BD7D98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7F1E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Stable diffuse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591CC3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High arched palat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B154DB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1449B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Gastrostomy in 1 patient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1A946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47E0C2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vastus lateralis changes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8655C2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stable weakness</w:t>
            </w:r>
          </w:p>
        </w:tc>
      </w:tr>
      <w:tr w:rsidR="008579D7" w14:paraId="0B793228" w14:textId="77777777" w:rsidTr="003D3067">
        <w:trPr>
          <w:trHeight w:val="1596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B563B2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chartner, 2017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 xml:space="preserve">Matthews, 2019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patie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BE7ABC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 yea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73453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.298G&gt;T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p.Glu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100Lys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br/>
              <w:t>c.3795G&gt;T, p.Gln1265Hisfs*5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1F0634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ntenatal, 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3DDF9F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Generalized; periodic weakness and loss of speech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B896D3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High arched palate, ophthalmoplegia, ptosi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F021B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Severe weaknes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809D66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Intermittent feeding difficulti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2338DC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Fiber size variability,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endomysia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 connective tissu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490B7D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Marked atrophy of upper leg muscles, fatty muscles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54AA3C3" w14:textId="77777777" w:rsidR="008579D7" w:rsidRDefault="008579D7" w:rsidP="003D306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Improvement after acetazolamide</w:t>
            </w:r>
          </w:p>
        </w:tc>
      </w:tr>
    </w:tbl>
    <w:p w14:paraId="4385D27E" w14:textId="77777777" w:rsidR="008579D7" w:rsidRDefault="008579D7" w:rsidP="008579D7">
      <w:pPr>
        <w:rPr>
          <w:lang w:val="en-GB"/>
        </w:rPr>
      </w:pPr>
    </w:p>
    <w:p w14:paraId="30A32DA7" w14:textId="77777777" w:rsidR="008579D7" w:rsidRDefault="008579D7">
      <w:pPr>
        <w:ind w:left="-426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4FB9C195" w14:textId="77777777" w:rsidR="008579D7" w:rsidRDefault="008579D7">
      <w:pPr>
        <w:ind w:left="-426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6CC30954" w14:textId="77777777" w:rsidR="008579D7" w:rsidRDefault="008579D7">
      <w:pPr>
        <w:ind w:left="-426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7A1D3D7" w14:textId="244456CF" w:rsidR="00B94CDA" w:rsidRDefault="006778CA">
      <w:pPr>
        <w:ind w:left="-426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t>Supplementary Table 1 continued</w:t>
      </w:r>
    </w:p>
    <w:p w14:paraId="66488325" w14:textId="77777777" w:rsidR="00B94CDA" w:rsidRDefault="00000000">
      <w:pPr>
        <w:ind w:left="-426"/>
        <w:rPr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Previously described cases of </w:t>
      </w:r>
      <w:r>
        <w:rPr>
          <w:rFonts w:ascii="Times New Roman" w:hAnsi="Times New Roman"/>
          <w:i/>
          <w:sz w:val="20"/>
          <w:szCs w:val="20"/>
          <w:lang w:val="en-GB"/>
        </w:rPr>
        <w:t>CACNA1S</w:t>
      </w:r>
      <w:r>
        <w:rPr>
          <w:rFonts w:ascii="Times New Roman" w:hAnsi="Times New Roman"/>
          <w:sz w:val="20"/>
          <w:szCs w:val="20"/>
          <w:lang w:val="en-GB"/>
        </w:rPr>
        <w:t>-related congenital myopathy</w:t>
      </w:r>
    </w:p>
    <w:tbl>
      <w:tblPr>
        <w:tblW w:w="15360" w:type="dxa"/>
        <w:tblInd w:w="-431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81"/>
        <w:gridCol w:w="1141"/>
        <w:gridCol w:w="1819"/>
        <w:gridCol w:w="980"/>
        <w:gridCol w:w="1534"/>
        <w:gridCol w:w="1699"/>
        <w:gridCol w:w="1379"/>
        <w:gridCol w:w="1455"/>
        <w:gridCol w:w="1373"/>
        <w:gridCol w:w="1201"/>
        <w:gridCol w:w="1298"/>
      </w:tblGrid>
      <w:tr w:rsidR="00B94CDA" w14:paraId="48211975" w14:textId="77777777">
        <w:trPr>
          <w:trHeight w:val="527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DC0A72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96F63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Age at description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82F6BE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Genetic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409F5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nset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D3E39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uscle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8C8FA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Ophthalmoplegia, ptosis, weak fac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03087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espiratory involvemen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68C1E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eeding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E4953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iops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3E0D7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MRI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9772EF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ollow up</w:t>
            </w:r>
          </w:p>
        </w:tc>
      </w:tr>
      <w:tr w:rsidR="00B94CDA" w14:paraId="0CBF170B" w14:textId="77777777">
        <w:trPr>
          <w:trHeight w:val="1442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DA8727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Yis, 2019 </w:t>
            </w:r>
          </w:p>
          <w:p w14:paraId="327FC15B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 patient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297FE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at 5 years 2 deceased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1C6B1A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.2366G&gt;A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p.Arg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789His homozygou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5A86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ntenatal, 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5A36BC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uscle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2906E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phthalmoplegia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9BA667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Respiratory weakness, tracheostomy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4B7A1C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Absent suck in all siblings Gastostomy in 1 sibling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9862F4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Mild dystrophic changes, centralized nuclei, fibrosi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19223A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Brain; mild ventricular enlargement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42E103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ontinued severe weakness</w:t>
            </w:r>
          </w:p>
        </w:tc>
      </w:tr>
      <w:tr w:rsidR="00B94CDA" w14:paraId="524C511E" w14:textId="77777777">
        <w:trPr>
          <w:trHeight w:val="1264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E3CA81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avenscroft, 202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 patient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DC719B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neonatal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1 fetal death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FF30BB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.665T&gt;A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p.Met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222Lys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br/>
              <w:t>c.2365C&gt;T, p.Arg789Cy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FD6593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nte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2EAB1F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Fetal akinesia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77B5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F35920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EF40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D4440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No atrophy, no myofibrillar disorganizatio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427CB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9B7267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</w:tr>
      <w:tr w:rsidR="00B94CDA" w14:paraId="3F1D5657" w14:textId="77777777">
        <w:trPr>
          <w:trHeight w:val="1320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D0BF3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rançois-Heude, 2021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patie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44A09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year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D15AC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.2618del, p.Leu873Argfs*21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c.5104C&gt;T, p.Arg1702*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947EA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CB97E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uscle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8F141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Amimia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039A5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Respiratory weakness, CPAP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44D48B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Gastrostomy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AC9A4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entronuclear myopath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656B2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ormal muscle MRI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CA8B466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Progressive improvement</w:t>
            </w:r>
          </w:p>
        </w:tc>
      </w:tr>
      <w:tr w:rsidR="00B94CDA" w14:paraId="174A3B41" w14:textId="77777777">
        <w:trPr>
          <w:trHeight w:val="1368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8624AA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Juntas Morales, 2021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 patien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397E87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0 yea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B7C2AE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.2970G&gt;A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p.Trp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990*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br/>
              <w:t>c.5104C&gt;T, p.Arg1702*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B46B8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8EA7A3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Mild axial and proximal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1E08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F330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Respiratory insufficiency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52573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Feeding difficulty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A966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onspecific myopathic patter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9B1EE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Upper and lower limb atrophy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FBBEB99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Progressive improvement</w:t>
            </w:r>
          </w:p>
        </w:tc>
      </w:tr>
      <w:tr w:rsidR="00B94CDA" w14:paraId="04B5FF1E" w14:textId="77777777">
        <w:trPr>
          <w:trHeight w:val="1560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FEB0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resent study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 patient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85125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 years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br/>
              <w:t>4 year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DDDF7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.2831G&gt;A, </w:t>
            </w:r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p.Cys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944Tyr;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br/>
              <w:t>c.3526-2A&gt;G, p.Gly1176_Asp120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951A7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eonata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4E5680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proximal weaknes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93662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ild facial weaknes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804D4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2DE778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ormal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5D81D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09699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>Bilateral glutei maximus fat replacement, atrophy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6E18B0" w14:textId="77777777" w:rsidR="00B94CDA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it-IT"/>
              </w:rPr>
              <w:t xml:space="preserve">Continued weakness aggravated by cold exposure </w:t>
            </w:r>
          </w:p>
        </w:tc>
      </w:tr>
    </w:tbl>
    <w:p w14:paraId="5508DA05" w14:textId="77777777" w:rsidR="00B94CDA" w:rsidRDefault="00000000">
      <w:pPr>
        <w:rPr>
          <w:lang w:val="en-GB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n.a.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(not available)</w:t>
      </w:r>
    </w:p>
    <w:sectPr w:rsidR="00B94CDA"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DA"/>
    <w:rsid w:val="00482B73"/>
    <w:rsid w:val="006778CA"/>
    <w:rsid w:val="008579D7"/>
    <w:rsid w:val="00B9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9A78"/>
  <w15:docId w15:val="{E5F4672B-CB28-4D23-A3A1-24D693DD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84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05</dc:creator>
  <dc:description/>
  <cp:lastModifiedBy>Kate Horsnell</cp:lastModifiedBy>
  <cp:revision>2</cp:revision>
  <dcterms:created xsi:type="dcterms:W3CDTF">2024-01-29T21:17:00Z</dcterms:created>
  <dcterms:modified xsi:type="dcterms:W3CDTF">2024-01-29T21:17:00Z</dcterms:modified>
  <dc:language>en-GB</dc:language>
</cp:coreProperties>
</file>